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E72A41" w14:textId="77777777" w:rsidR="00217696" w:rsidRDefault="00217696" w:rsidP="0021769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3 Table. </w:t>
      </w:r>
      <w:r>
        <w:rPr>
          <w:rFonts w:ascii="Times New Roman" w:hAnsi="Times New Roman" w:cs="Times New Roman"/>
          <w:sz w:val="24"/>
        </w:rPr>
        <w:t xml:space="preserve">Macrobenthic abundance (organisms </w:t>
      </w:r>
      <w:r>
        <w:rPr>
          <w:rFonts w:ascii="Times New Roman" w:eastAsia="Times New Roman" w:hAnsi="Times New Roman" w:cs="Times New Roman"/>
          <w:sz w:val="24"/>
          <w:szCs w:val="24"/>
          <w:lang w:eastAsia="es-MX"/>
        </w:rPr>
        <w:t>per core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s-MX"/>
        </w:rPr>
        <w:t>-1</w:t>
      </w:r>
      <w:r w:rsidRPr="00D842AD">
        <w:rPr>
          <w:rFonts w:ascii="Times New Roman" w:eastAsia="Times New Roman" w:hAnsi="Times New Roman" w:cs="Times New Roman"/>
          <w:sz w:val="24"/>
          <w:szCs w:val="24"/>
          <w:lang w:eastAsia="es-MX"/>
        </w:rPr>
        <w:t>)</w:t>
      </w:r>
      <w:r>
        <w:rPr>
          <w:rFonts w:ascii="Times New Roman" w:hAnsi="Times New Roman" w:cs="Times New Roman"/>
          <w:sz w:val="24"/>
        </w:rPr>
        <w:t xml:space="preserve"> collected in the control (C), short (S), and long (L) duration treatments from the simulated heatwave in situ experimen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28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83"/>
        <w:gridCol w:w="514"/>
        <w:gridCol w:w="514"/>
        <w:gridCol w:w="514"/>
        <w:gridCol w:w="514"/>
      </w:tblGrid>
      <w:tr w:rsidR="00217696" w:rsidRPr="003B2EC9" w14:paraId="257BFD1C" w14:textId="77777777" w:rsidTr="00D775FA">
        <w:trPr>
          <w:trHeight w:val="2565"/>
        </w:trPr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4CCE49" w14:textId="77777777" w:rsidR="00217696" w:rsidRPr="003B2EC9" w:rsidRDefault="0021769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Taxa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1E92BC16" w14:textId="77777777" w:rsidR="00217696" w:rsidRPr="003B2EC9" w:rsidRDefault="0021769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NZ"/>
                <w14:ligatures w14:val="none"/>
              </w:rPr>
              <w:t>Arthritica sp.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7E464B51" w14:textId="77777777" w:rsidR="00217696" w:rsidRPr="003B2EC9" w:rsidRDefault="0021769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NZ"/>
                <w14:ligatures w14:val="none"/>
              </w:rPr>
              <w:t>Austrovenus stutchburyi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69C44C86" w14:textId="77777777" w:rsidR="00217696" w:rsidRPr="003B2EC9" w:rsidRDefault="0021769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NZ"/>
                <w14:ligatures w14:val="none"/>
              </w:rPr>
              <w:t>Capitella sp.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2AB89250" w14:textId="77777777" w:rsidR="00217696" w:rsidRPr="003B2EC9" w:rsidRDefault="0021769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NZ"/>
                <w14:ligatures w14:val="none"/>
              </w:rPr>
              <w:t>Ceratonereis sp.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05D1D48B" w14:textId="77777777" w:rsidR="00217696" w:rsidRPr="003B2EC9" w:rsidRDefault="0021769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Chaetognatha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5DD384ED" w14:textId="77777777" w:rsidR="00217696" w:rsidRPr="003B2EC9" w:rsidRDefault="0021769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Chironomidae larvae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169F6D4A" w14:textId="77777777" w:rsidR="00217696" w:rsidRPr="003B2EC9" w:rsidRDefault="0021769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NZ"/>
                <w14:ligatures w14:val="none"/>
              </w:rPr>
              <w:t>Colurostylis lemurum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7D3066A7" w14:textId="77777777" w:rsidR="00217696" w:rsidRPr="003B2EC9" w:rsidRDefault="0021769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NZ"/>
                <w14:ligatures w14:val="none"/>
              </w:rPr>
              <w:t>Cominella glandiformis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44DF0C67" w14:textId="77777777" w:rsidR="00217696" w:rsidRPr="003B2EC9" w:rsidRDefault="0021769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Copepoda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3BEBAF73" w14:textId="77777777" w:rsidR="00217696" w:rsidRPr="003B2EC9" w:rsidRDefault="0021769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NZ"/>
                <w14:ligatures w14:val="none"/>
              </w:rPr>
              <w:t>Exosphaeroma planulum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5BB6950F" w14:textId="77777777" w:rsidR="00217696" w:rsidRPr="003B2EC9" w:rsidRDefault="0021769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NZ"/>
                <w14:ligatures w14:val="none"/>
              </w:rPr>
              <w:t>Halicarcinus whitei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068148D4" w14:textId="77777777" w:rsidR="00217696" w:rsidRPr="003B2EC9" w:rsidRDefault="0021769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NZ"/>
                <w14:ligatures w14:val="none"/>
              </w:rPr>
              <w:t>Halopyrgus pupoides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28D3A178" w14:textId="77777777" w:rsidR="00217696" w:rsidRPr="003B2EC9" w:rsidRDefault="0021769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NZ"/>
                <w14:ligatures w14:val="none"/>
              </w:rPr>
              <w:t>Hemiplax hirtipes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59E631C3" w14:textId="77777777" w:rsidR="00217696" w:rsidRPr="003B2EC9" w:rsidRDefault="0021769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NZ"/>
                <w14:ligatures w14:val="none"/>
              </w:rPr>
              <w:t>Josephosella awa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6F0FF661" w14:textId="77777777" w:rsidR="00217696" w:rsidRPr="003B2EC9" w:rsidRDefault="0021769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NZ"/>
                <w14:ligatures w14:val="none"/>
              </w:rPr>
              <w:t>Microphthalmus riseri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526BE0B2" w14:textId="77777777" w:rsidR="00217696" w:rsidRPr="003B2EC9" w:rsidRDefault="0021769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NZ"/>
                <w14:ligatures w14:val="none"/>
              </w:rPr>
              <w:t>Microspio maori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0F97F771" w14:textId="77777777" w:rsidR="00217696" w:rsidRPr="003B2EC9" w:rsidRDefault="0021769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Nemertea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53FC574E" w14:textId="77777777" w:rsidR="00217696" w:rsidRPr="003B2EC9" w:rsidRDefault="0021769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NZ"/>
                <w14:ligatures w14:val="none"/>
              </w:rPr>
              <w:t>Nicon aestuariensis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12AE4074" w14:textId="77777777" w:rsidR="00217696" w:rsidRPr="003B2EC9" w:rsidRDefault="0021769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Oligochaeta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41EB51F2" w14:textId="77777777" w:rsidR="00217696" w:rsidRPr="003B2EC9" w:rsidRDefault="0021769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NZ"/>
                <w14:ligatures w14:val="none"/>
              </w:rPr>
              <w:t>Paracalliope novizealandiae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7BB38667" w14:textId="77777777" w:rsidR="00217696" w:rsidRPr="003B2EC9" w:rsidRDefault="0021769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NZ"/>
                <w14:ligatures w14:val="none"/>
              </w:rPr>
              <w:t>Paracorophium excavatum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3138274A" w14:textId="77777777" w:rsidR="00217696" w:rsidRPr="003B2EC9" w:rsidRDefault="0021769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NZ"/>
                <w14:ligatures w14:val="none"/>
              </w:rPr>
              <w:t>Paradoneis lyra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5247FDC0" w14:textId="77777777" w:rsidR="00217696" w:rsidRPr="003B2EC9" w:rsidRDefault="0021769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NZ"/>
                <w14:ligatures w14:val="none"/>
              </w:rPr>
              <w:t>Perinereis vallata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2EDE8D9C" w14:textId="77777777" w:rsidR="00217696" w:rsidRPr="003B2EC9" w:rsidRDefault="0021769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NZ"/>
                <w14:ligatures w14:val="none"/>
              </w:rPr>
              <w:t>Potamopyrgus estuarinus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2AEB71DD" w14:textId="77777777" w:rsidR="00217696" w:rsidRPr="003B2EC9" w:rsidRDefault="0021769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NZ"/>
                <w14:ligatures w14:val="none"/>
              </w:rPr>
              <w:t>Scolecolepides benhami</w:t>
            </w:r>
          </w:p>
        </w:tc>
      </w:tr>
      <w:tr w:rsidR="00217696" w:rsidRPr="003B2EC9" w14:paraId="7DE62748" w14:textId="77777777" w:rsidTr="00D775FA">
        <w:trPr>
          <w:trHeight w:val="30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9DC23" w14:textId="77777777" w:rsidR="00217696" w:rsidRPr="003B2EC9" w:rsidRDefault="0021769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C.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EF0B3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4CF87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A5958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23CA3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D37D8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4326A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EB0ED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63238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148B8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F5B0F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552B3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2676F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6CEF7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E91B3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8742A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D5E14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EF19E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817C2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453C0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2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DEAA2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F0252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29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8E9D8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FC615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ED977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968CD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3</w:t>
            </w:r>
          </w:p>
        </w:tc>
      </w:tr>
      <w:tr w:rsidR="00217696" w:rsidRPr="003B2EC9" w14:paraId="7EDE489F" w14:textId="77777777" w:rsidTr="00D775FA">
        <w:trPr>
          <w:trHeight w:val="30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DF8CF" w14:textId="77777777" w:rsidR="00217696" w:rsidRPr="003B2EC9" w:rsidRDefault="0021769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C.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ED638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4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D04F4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3C514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C7233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5D183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37744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33C07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2A799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43DE5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76591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02A51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43992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16F34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3FD94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3C884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0612B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C9A11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F6A26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803D4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2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7B58D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CE4BF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43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05D69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C5FCE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459CC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5B99B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2</w:t>
            </w:r>
          </w:p>
        </w:tc>
      </w:tr>
      <w:tr w:rsidR="00217696" w:rsidRPr="003B2EC9" w14:paraId="3F7257E9" w14:textId="77777777" w:rsidTr="00D775FA">
        <w:trPr>
          <w:trHeight w:val="30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4E962" w14:textId="77777777" w:rsidR="00217696" w:rsidRPr="003B2EC9" w:rsidRDefault="0021769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C.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A248C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907CA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CD708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2111D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7831E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DD9DC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B9D19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68931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A1715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46B41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3624C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ED49A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EED5C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4E552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E6138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46083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739C8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0B6B2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DD368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429A7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EC2A9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36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EA2D0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8E219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6BF6F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AE3D0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6</w:t>
            </w:r>
          </w:p>
        </w:tc>
      </w:tr>
      <w:tr w:rsidR="00217696" w:rsidRPr="003B2EC9" w14:paraId="1A95644C" w14:textId="77777777" w:rsidTr="00D775FA">
        <w:trPr>
          <w:trHeight w:val="30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36C13" w14:textId="77777777" w:rsidR="00217696" w:rsidRPr="003B2EC9" w:rsidRDefault="0021769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C.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5D3FE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28EDE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F9B16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D7CED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E5315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6354E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7C1BC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01F52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E2DFB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6E1EE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65468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0F7AC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A2573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B8DCF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C20A8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D9A95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01FE6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45EE5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954B3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34B3E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A58CD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32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D6AB2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2E750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0A7D4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33999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4</w:t>
            </w:r>
          </w:p>
        </w:tc>
      </w:tr>
      <w:tr w:rsidR="00217696" w:rsidRPr="003B2EC9" w14:paraId="40835965" w14:textId="77777777" w:rsidTr="00D775FA">
        <w:trPr>
          <w:trHeight w:val="30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5768C" w14:textId="77777777" w:rsidR="00217696" w:rsidRPr="003B2EC9" w:rsidRDefault="0021769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C.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1C8E0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3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4287F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251ED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DB702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28D43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20C65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25C5A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DC47D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79014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F3099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84103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2EB6E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E9E8C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5348F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E014E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4DF62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A8878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24394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75265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0A70F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5D765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35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51BB9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586D5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29889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27C9C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3</w:t>
            </w:r>
          </w:p>
        </w:tc>
      </w:tr>
      <w:tr w:rsidR="00217696" w:rsidRPr="003B2EC9" w14:paraId="0EEBFDC6" w14:textId="77777777" w:rsidTr="00D775FA">
        <w:trPr>
          <w:trHeight w:val="30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940AD" w14:textId="77777777" w:rsidR="00217696" w:rsidRPr="003B2EC9" w:rsidRDefault="0021769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C.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2DD2E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4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BE742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395A1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04CB4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B821C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B5B97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58D83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2DCBD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B2C22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8D65E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48898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9351D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78A27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BD44E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2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CA1E1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B2403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13086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F6FAE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C2860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5AD42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4BAA2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20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8A3C8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FFBB6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8369A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3A8B6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5</w:t>
            </w:r>
          </w:p>
        </w:tc>
      </w:tr>
      <w:tr w:rsidR="00217696" w:rsidRPr="003B2EC9" w14:paraId="0242B3F2" w14:textId="77777777" w:rsidTr="00D775FA">
        <w:trPr>
          <w:trHeight w:val="30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35C7D" w14:textId="77777777" w:rsidR="00217696" w:rsidRPr="003B2EC9" w:rsidRDefault="0021769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C.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FECCA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4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C093A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ADC0D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89A5E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6D21A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71400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714B3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1E28E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D3F05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7900F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E8936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29676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30F67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2906E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B6D4E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D1CA9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13DC6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BA3DE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A670F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07FB7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08472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21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5D1A4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884AE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6C3AE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DB418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7</w:t>
            </w:r>
          </w:p>
        </w:tc>
      </w:tr>
      <w:tr w:rsidR="00217696" w:rsidRPr="003B2EC9" w14:paraId="25321666" w14:textId="77777777" w:rsidTr="00D775FA">
        <w:trPr>
          <w:trHeight w:val="30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DF95E" w14:textId="77777777" w:rsidR="00217696" w:rsidRPr="003B2EC9" w:rsidRDefault="0021769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C.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47CAB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F7DB8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6CE43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3D90D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A932C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CFBD0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54C14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47C39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E7259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5796E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0342C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E6A34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D2E39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318AC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661C5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16987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A4B45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646C5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5CFF5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79C0E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AABD0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23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E2586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27327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8611A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21CA7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4</w:t>
            </w:r>
          </w:p>
        </w:tc>
      </w:tr>
      <w:tr w:rsidR="00217696" w:rsidRPr="003B2EC9" w14:paraId="79599D6E" w14:textId="77777777" w:rsidTr="00D775FA">
        <w:trPr>
          <w:trHeight w:val="30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217D5" w14:textId="77777777" w:rsidR="00217696" w:rsidRPr="003B2EC9" w:rsidRDefault="0021769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C.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8F283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C64E8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7DF8B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78101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CF555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C7BEC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ACF7F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70EE8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3B6F8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F1605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C940F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8DFEA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2CD06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06826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85525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73008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A503D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509E1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8CEC9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1CAE4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14673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25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87766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98B27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C1DD4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10C82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3</w:t>
            </w:r>
          </w:p>
        </w:tc>
      </w:tr>
      <w:tr w:rsidR="00217696" w:rsidRPr="003B2EC9" w14:paraId="15DCF91C" w14:textId="77777777" w:rsidTr="00D775FA">
        <w:trPr>
          <w:trHeight w:val="300"/>
        </w:trPr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F98CBA" w14:textId="77777777" w:rsidR="00217696" w:rsidRPr="003B2EC9" w:rsidRDefault="0021769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C.1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98C0DE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5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2BE3E2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D229C5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3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994E26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8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57CAA3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05D050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158C10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AB3D85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63ECE3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838492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81D983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8255D3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4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235453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66B15F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6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AF4C59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10CD12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4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98041C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E24E1B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5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DB5AE5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5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3ACB0D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2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8C6C9E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259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2FBA66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0E9C18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8711AB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2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BDBBDD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8</w:t>
            </w:r>
          </w:p>
        </w:tc>
      </w:tr>
      <w:tr w:rsidR="00217696" w:rsidRPr="003B2EC9" w14:paraId="5E0C364E" w14:textId="77777777" w:rsidTr="00D775FA">
        <w:trPr>
          <w:trHeight w:val="30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D6955" w14:textId="77777777" w:rsidR="00217696" w:rsidRPr="003B2EC9" w:rsidRDefault="0021769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S.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ECAA2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2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059C7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11897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8FE8B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A025A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8E0E1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7FBB1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F9AFA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95565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DBECF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DF11B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74D7C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45C20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EF570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AC445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86B32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55F17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DCDFF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484E8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3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B86E1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25454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9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A1E9E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54FDE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5C187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E35A1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5</w:t>
            </w:r>
          </w:p>
        </w:tc>
      </w:tr>
      <w:tr w:rsidR="00217696" w:rsidRPr="003B2EC9" w14:paraId="3B15AA4E" w14:textId="77777777" w:rsidTr="00D775FA">
        <w:trPr>
          <w:trHeight w:val="30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C3FDB" w14:textId="77777777" w:rsidR="00217696" w:rsidRPr="003B2EC9" w:rsidRDefault="0021769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S.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A6F27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706A8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72C8F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50F0B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EC919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5B573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ECFCC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6A8D7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810E2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C5A3C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E891D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EE4CB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C0F9E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0125D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D5E30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3408F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0A815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D0A78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75317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B8DB8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8A90D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20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A566D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2735C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04926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2D72D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4</w:t>
            </w:r>
          </w:p>
        </w:tc>
      </w:tr>
      <w:tr w:rsidR="00217696" w:rsidRPr="003B2EC9" w14:paraId="3F4A5139" w14:textId="77777777" w:rsidTr="00D775FA">
        <w:trPr>
          <w:trHeight w:val="30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33B6E" w14:textId="77777777" w:rsidR="00217696" w:rsidRPr="003B2EC9" w:rsidRDefault="0021769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S.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BB8E3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2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0B2B6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4A637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96B5D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2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8B164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A24AA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D77B4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62E74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0C792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5050D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FBBD6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5BACF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C8EA3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8CB5F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ED248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5D4AB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C8D06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ADE0B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5350C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2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0DA28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E37B4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26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BC1F2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C1450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43222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3F992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6</w:t>
            </w:r>
          </w:p>
        </w:tc>
      </w:tr>
      <w:tr w:rsidR="00217696" w:rsidRPr="003B2EC9" w14:paraId="033BD366" w14:textId="77777777" w:rsidTr="00D775FA">
        <w:trPr>
          <w:trHeight w:val="30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AC2DD" w14:textId="77777777" w:rsidR="00217696" w:rsidRPr="003B2EC9" w:rsidRDefault="0021769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S.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252E2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2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25D3A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F4B98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3D1AB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F89F4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C20CB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2ECB5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F90E0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5D943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CAACA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10438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B7D22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C624F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44C2F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B9EF6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E0ED1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B64C3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5317A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80EB5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8F31F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3BD0A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23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7D4C5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A3C85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08192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7B446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2</w:t>
            </w:r>
          </w:p>
        </w:tc>
      </w:tr>
      <w:tr w:rsidR="00217696" w:rsidRPr="003B2EC9" w14:paraId="654E3661" w14:textId="77777777" w:rsidTr="00D775FA">
        <w:trPr>
          <w:trHeight w:val="30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9AE2C" w14:textId="77777777" w:rsidR="00217696" w:rsidRPr="003B2EC9" w:rsidRDefault="0021769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S.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B97B7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82E22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EA259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6FB8F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D84E0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F5CBF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5B6EC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743AA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BB8FB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4686D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6DF02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63F86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FAB75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16EAF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01ED8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C1445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25FB3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E3E8E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2900C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CFA9F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76C91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6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CE977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55E8F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9762D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7A191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3</w:t>
            </w:r>
          </w:p>
        </w:tc>
      </w:tr>
      <w:tr w:rsidR="00217696" w:rsidRPr="003B2EC9" w14:paraId="00FDFEEB" w14:textId="77777777" w:rsidTr="00D775FA">
        <w:trPr>
          <w:trHeight w:val="30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90700" w14:textId="77777777" w:rsidR="00217696" w:rsidRPr="003B2EC9" w:rsidRDefault="0021769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S.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E43B9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3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8D6F0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AA102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FB22E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34A21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FAF66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8CCF8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C3C08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7D500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32F86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30F4F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F0530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70B30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4D095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2BB0C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E9547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17712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1C2CE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B4DCD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2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479C7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0ABFF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9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33446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924B7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25EAB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685F5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4</w:t>
            </w:r>
          </w:p>
        </w:tc>
      </w:tr>
      <w:tr w:rsidR="00217696" w:rsidRPr="003B2EC9" w14:paraId="1035924C" w14:textId="77777777" w:rsidTr="00D775FA">
        <w:trPr>
          <w:trHeight w:val="30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93B0A" w14:textId="77777777" w:rsidR="00217696" w:rsidRPr="003B2EC9" w:rsidRDefault="0021769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S.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AB4EA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B68E2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38F9B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8D731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4613F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37DD6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F4D51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5D658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CD777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2E6D8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EB48C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15506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78BD1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B9317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69BBE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19F51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9B15B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5BC1D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E6606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CC495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E37C8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5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EE194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0BB9D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A4F80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8B6B2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</w:t>
            </w:r>
          </w:p>
        </w:tc>
      </w:tr>
      <w:tr w:rsidR="00217696" w:rsidRPr="003B2EC9" w14:paraId="37EB9826" w14:textId="77777777" w:rsidTr="00D775FA">
        <w:trPr>
          <w:trHeight w:val="30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A39F5" w14:textId="77777777" w:rsidR="00217696" w:rsidRPr="003B2EC9" w:rsidRDefault="0021769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S.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E6FBA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2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11900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8D418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D4DF2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423B7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B0569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B767F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DA89A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9D3D8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0CC47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98C39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524AC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CBCA4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DB778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452E8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D5FBB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E4D6B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CDC76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2657F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C8FAE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0D82F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1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251FA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FA191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5DE91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8358F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5</w:t>
            </w:r>
          </w:p>
        </w:tc>
      </w:tr>
      <w:tr w:rsidR="00217696" w:rsidRPr="003B2EC9" w14:paraId="12B5CB5B" w14:textId="77777777" w:rsidTr="00D775FA">
        <w:trPr>
          <w:trHeight w:val="30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8C48A" w14:textId="77777777" w:rsidR="00217696" w:rsidRPr="003B2EC9" w:rsidRDefault="0021769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lastRenderedPageBreak/>
              <w:t>S.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8E10F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2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EF11D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4B855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063B4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DCD88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28569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51763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F0FC0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C09F9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76B67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00F01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C893A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97D8A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2008E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C373B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F9EA3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5A2A3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D35BC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34424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9E08F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8B2BB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5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D6F2D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ED083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21027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2647D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4</w:t>
            </w:r>
          </w:p>
        </w:tc>
      </w:tr>
      <w:tr w:rsidR="00217696" w:rsidRPr="003B2EC9" w14:paraId="11FD8996" w14:textId="77777777" w:rsidTr="00D775FA">
        <w:trPr>
          <w:trHeight w:val="300"/>
        </w:trPr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472185" w14:textId="77777777" w:rsidR="00217696" w:rsidRPr="003B2EC9" w:rsidRDefault="0021769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S.1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DDE5C0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6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C3C8F2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00CFB9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2D9D96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9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0351DE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688B56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B64C58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9B873D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9FFCA2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ABCC03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BE5DEA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25B724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EFD7D0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4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372A98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2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69CF80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4A49E0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4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00F130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319DFA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7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8623A4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2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11F74F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497C67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45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3621B5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B7EF9F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70A2EA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26EA77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4</w:t>
            </w:r>
          </w:p>
        </w:tc>
      </w:tr>
      <w:tr w:rsidR="00217696" w:rsidRPr="003B2EC9" w14:paraId="6C73764B" w14:textId="77777777" w:rsidTr="00D775FA">
        <w:trPr>
          <w:trHeight w:val="30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3F55E" w14:textId="77777777" w:rsidR="00217696" w:rsidRPr="003B2EC9" w:rsidRDefault="0021769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L.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8E1A1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2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4A618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4C0EF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A5EFA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A619C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F4769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3414A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C8BED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0DDFC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0F30D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8FFC9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96F20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905CD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067E3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E1DD8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BD204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4C8AE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3A443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16B4A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3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DE4A1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8B9CD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8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CA19F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13AC9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90BC3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4EA0A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3</w:t>
            </w:r>
          </w:p>
        </w:tc>
      </w:tr>
      <w:tr w:rsidR="00217696" w:rsidRPr="003B2EC9" w14:paraId="5641C6A0" w14:textId="77777777" w:rsidTr="00D775FA">
        <w:trPr>
          <w:trHeight w:val="30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E1455" w14:textId="77777777" w:rsidR="00217696" w:rsidRPr="003B2EC9" w:rsidRDefault="0021769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L.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EC8BB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2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7B58E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CD9BB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9D046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7D223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57835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16DE3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14ED8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A82D7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A7229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A52B5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3ABFE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9F8A0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40BA9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01DD8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5E44C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428FA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4D1D7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308D6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6CA83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3FC73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31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8A12A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BBCD9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89C95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BF278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4</w:t>
            </w:r>
          </w:p>
        </w:tc>
      </w:tr>
      <w:tr w:rsidR="00217696" w:rsidRPr="003B2EC9" w14:paraId="67D87E44" w14:textId="77777777" w:rsidTr="00D775FA">
        <w:trPr>
          <w:trHeight w:val="30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DCA95" w14:textId="77777777" w:rsidR="00217696" w:rsidRPr="003B2EC9" w:rsidRDefault="0021769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L.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18387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FC43C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804BF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AC9C8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2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BF8EB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8FB34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9DDB2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ACD68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6DD28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F2138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A4B72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D0FAE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2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F7A0D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A1785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51825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BFA38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AE15B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41D93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F7A9D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FB1FA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B8E99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9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A6810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6F78B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35F25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5EB81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</w:t>
            </w:r>
          </w:p>
        </w:tc>
      </w:tr>
      <w:tr w:rsidR="00217696" w:rsidRPr="003B2EC9" w14:paraId="568B9B30" w14:textId="77777777" w:rsidTr="00D775FA">
        <w:trPr>
          <w:trHeight w:val="30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0DEB3" w14:textId="77777777" w:rsidR="00217696" w:rsidRPr="003B2EC9" w:rsidRDefault="0021769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L.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C7DBA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3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0166C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8FC83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BE7CF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8CF35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20A63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51B2F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09BCB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55ED4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39CF5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92C19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D890C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F57F2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D9670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11104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6A77C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42281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C7C44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80887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C1C5A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88576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25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4AE66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3512D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E082F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CCEF0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4</w:t>
            </w:r>
          </w:p>
        </w:tc>
      </w:tr>
      <w:tr w:rsidR="00217696" w:rsidRPr="003B2EC9" w14:paraId="6212733F" w14:textId="77777777" w:rsidTr="00D775FA">
        <w:trPr>
          <w:trHeight w:val="30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D5DA6" w14:textId="77777777" w:rsidR="00217696" w:rsidRPr="003B2EC9" w:rsidRDefault="0021769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L.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E81A6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076B4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6901C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36F45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2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06F86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35021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5E3EC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597B9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A5685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5FCA4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9EEA1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4622B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6D0A1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E957E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9D6EC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6CE8A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E3D73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86EC2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DE205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48F9E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663E8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20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3AE5E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54C5A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EEA71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4D16A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2</w:t>
            </w:r>
          </w:p>
        </w:tc>
      </w:tr>
      <w:tr w:rsidR="00217696" w:rsidRPr="003B2EC9" w14:paraId="072F62A3" w14:textId="77777777" w:rsidTr="00D775FA">
        <w:trPr>
          <w:trHeight w:val="30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C2A60" w14:textId="77777777" w:rsidR="00217696" w:rsidRPr="003B2EC9" w:rsidRDefault="0021769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L.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293B2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3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8E004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6D6D1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BCFD7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1429F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5AD98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18646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8EE0B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0E1D5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466F2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E1F16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B92A4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57CF7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7CBF9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8EACB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457B2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51B83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D2DE2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600E8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D9AE6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C427F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8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FCCEA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5117C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CB224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ADEBB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4</w:t>
            </w:r>
          </w:p>
        </w:tc>
      </w:tr>
      <w:tr w:rsidR="00217696" w:rsidRPr="003B2EC9" w14:paraId="54263892" w14:textId="77777777" w:rsidTr="00D775FA">
        <w:trPr>
          <w:trHeight w:val="30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7AB41" w14:textId="77777777" w:rsidR="00217696" w:rsidRPr="003B2EC9" w:rsidRDefault="0021769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L.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1C49D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0995F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89F4A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3A22F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1F024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673B7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1F6C4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49B63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A0B2C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B412B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FF294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9D714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D06C3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94147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A23D9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E1A9E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FF09F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ED9B4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2B558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3BA78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59510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2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4703C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29D71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EC468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180C8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8</w:t>
            </w:r>
          </w:p>
        </w:tc>
      </w:tr>
      <w:tr w:rsidR="00217696" w:rsidRPr="003B2EC9" w14:paraId="5E7C6F6B" w14:textId="77777777" w:rsidTr="00D775FA">
        <w:trPr>
          <w:trHeight w:val="30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5108E" w14:textId="77777777" w:rsidR="00217696" w:rsidRPr="003B2EC9" w:rsidRDefault="0021769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L.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8F76C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8A9EC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BABB6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72AF3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79135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A6B6E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8383F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2A832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B61CE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3D4EF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C9808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1687C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2475F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8D7AF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73C0E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792B8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46812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96277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34698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82D7A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58F9E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3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36243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D7137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D32C2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105E7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7</w:t>
            </w:r>
          </w:p>
        </w:tc>
      </w:tr>
      <w:tr w:rsidR="00217696" w:rsidRPr="003B2EC9" w14:paraId="6FB485E2" w14:textId="77777777" w:rsidTr="00D775FA">
        <w:trPr>
          <w:trHeight w:val="30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B496A" w14:textId="77777777" w:rsidR="00217696" w:rsidRPr="003B2EC9" w:rsidRDefault="0021769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L.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C56C7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3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9E003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3DD7B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4A468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3F2C3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4F989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5B651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00815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2F27C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D4542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6B005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B8EC0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03AE9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0CA59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F79AC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B7DF3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B8B2C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70427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73F08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A0135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D05EE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3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92D5E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E2193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AE79C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41208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6</w:t>
            </w:r>
          </w:p>
        </w:tc>
      </w:tr>
      <w:tr w:rsidR="00217696" w:rsidRPr="003B2EC9" w14:paraId="143FE6DE" w14:textId="77777777" w:rsidTr="00D775FA">
        <w:trPr>
          <w:trHeight w:val="300"/>
        </w:trPr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812C27" w14:textId="77777777" w:rsidR="00217696" w:rsidRPr="003B2EC9" w:rsidRDefault="00217696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L.1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87DA84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9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D6C7A7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B6395F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C3B3FA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6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DC35B8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059AA8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0AC518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380E0C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7FC498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A5B3B7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EC4BAC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1FD74E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93B2A9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2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39E9D1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CBCA7A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234BBD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3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1D6BF4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C31E65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4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71EFB7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23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063651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5E9E6A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84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F00BF1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0708AB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E48C84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EFA2A8" w14:textId="77777777" w:rsidR="00217696" w:rsidRPr="003B2EC9" w:rsidRDefault="00217696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</w:pPr>
            <w:r w:rsidRPr="003B2EC9">
              <w:rPr>
                <w:rFonts w:ascii="Times New Roman" w:eastAsia="Times New Roman" w:hAnsi="Times New Roman" w:cs="Times New Roman"/>
                <w:color w:val="000000"/>
                <w:kern w:val="0"/>
                <w:lang w:eastAsia="en-NZ"/>
                <w14:ligatures w14:val="none"/>
              </w:rPr>
              <w:t>14</w:t>
            </w:r>
          </w:p>
        </w:tc>
      </w:tr>
    </w:tbl>
    <w:p w14:paraId="72889256" w14:textId="77777777" w:rsidR="00217696" w:rsidRDefault="00217696" w:rsidP="00217696">
      <w:pPr>
        <w:rPr>
          <w:lang w:eastAsia="es-MX"/>
        </w:rPr>
      </w:pPr>
    </w:p>
    <w:p w14:paraId="2B97EDD2" w14:textId="58334789" w:rsidR="00187533" w:rsidRDefault="00187533">
      <w:pPr>
        <w:rPr>
          <w:lang w:eastAsia="es-MX"/>
        </w:rPr>
      </w:pPr>
    </w:p>
    <w:sectPr w:rsidR="00187533" w:rsidSect="0021769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8023E6"/>
    <w:multiLevelType w:val="hybridMultilevel"/>
    <w:tmpl w:val="BF48B9A6"/>
    <w:lvl w:ilvl="0" w:tplc="E7369BD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0C3AA2"/>
    <w:multiLevelType w:val="hybridMultilevel"/>
    <w:tmpl w:val="29203484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3B3950"/>
    <w:multiLevelType w:val="multilevel"/>
    <w:tmpl w:val="DC30A1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2E57E1C"/>
    <w:multiLevelType w:val="hybridMultilevel"/>
    <w:tmpl w:val="136C61DA"/>
    <w:lvl w:ilvl="0" w:tplc="1232741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B9C7C3F"/>
    <w:multiLevelType w:val="hybridMultilevel"/>
    <w:tmpl w:val="E548799E"/>
    <w:lvl w:ilvl="0" w:tplc="1896796E">
      <w:start w:val="1"/>
      <w:numFmt w:val="upperLetter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44874148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2123261010">
    <w:abstractNumId w:val="1"/>
  </w:num>
  <w:num w:numId="3" w16cid:durableId="1693846410">
    <w:abstractNumId w:val="3"/>
  </w:num>
  <w:num w:numId="4" w16cid:durableId="474102344">
    <w:abstractNumId w:val="2"/>
  </w:num>
  <w:num w:numId="5" w16cid:durableId="9173973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696"/>
    <w:rsid w:val="00187533"/>
    <w:rsid w:val="00212817"/>
    <w:rsid w:val="00217696"/>
    <w:rsid w:val="002A4B91"/>
    <w:rsid w:val="00646D72"/>
    <w:rsid w:val="00AE1541"/>
    <w:rsid w:val="00C204D1"/>
    <w:rsid w:val="00C84FE9"/>
    <w:rsid w:val="00DB5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60B81"/>
  <w15:chartTrackingRefBased/>
  <w15:docId w15:val="{AC79ACDD-8D8D-4D14-B21D-54FB553BA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7696"/>
  </w:style>
  <w:style w:type="paragraph" w:styleId="Heading1">
    <w:name w:val="heading 1"/>
    <w:basedOn w:val="Normal"/>
    <w:next w:val="Normal"/>
    <w:link w:val="Heading1Char"/>
    <w:uiPriority w:val="9"/>
    <w:qFormat/>
    <w:rsid w:val="002176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76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76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76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76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76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76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76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76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76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176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76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76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76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76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76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76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76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76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76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76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76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76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76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76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76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76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76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7696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7696"/>
    <w:pPr>
      <w:spacing w:after="0" w:line="240" w:lineRule="auto"/>
    </w:pPr>
    <w:rPr>
      <w:rFonts w:ascii="Segoe UI" w:hAnsi="Segoe UI" w:cs="Segoe UI"/>
      <w:kern w:val="0"/>
      <w:sz w:val="18"/>
      <w:szCs w:val="18"/>
      <w:lang w:val="en-AU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696"/>
    <w:rPr>
      <w:rFonts w:ascii="Segoe UI" w:hAnsi="Segoe UI" w:cs="Segoe UI"/>
      <w:kern w:val="0"/>
      <w:sz w:val="18"/>
      <w:szCs w:val="18"/>
      <w:lang w:val="en-AU"/>
      <w14:ligatures w14:val="none"/>
    </w:rPr>
  </w:style>
  <w:style w:type="character" w:styleId="Hyperlink">
    <w:name w:val="Hyperlink"/>
    <w:basedOn w:val="DefaultParagraphFont"/>
    <w:uiPriority w:val="99"/>
    <w:unhideWhenUsed/>
    <w:rsid w:val="00217696"/>
    <w:rPr>
      <w:color w:val="467886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217696"/>
    <w:pPr>
      <w:spacing w:line="240" w:lineRule="auto"/>
    </w:pPr>
    <w:rPr>
      <w:kern w:val="0"/>
      <w:sz w:val="20"/>
      <w:szCs w:val="20"/>
      <w:lang w:val="en-AU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7696"/>
    <w:rPr>
      <w:kern w:val="0"/>
      <w:sz w:val="20"/>
      <w:szCs w:val="20"/>
      <w:lang w:val="en-AU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17696"/>
    <w:pPr>
      <w:spacing w:after="120" w:line="240" w:lineRule="auto"/>
    </w:pPr>
    <w:rPr>
      <w:rFonts w:ascii="Calibri" w:hAnsi="Calibri" w:cs="Calibri"/>
      <w:noProof/>
      <w:kern w:val="0"/>
      <w:szCs w:val="24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217696"/>
    <w:rPr>
      <w:rFonts w:ascii="Calibri" w:hAnsi="Calibri" w:cs="Calibri"/>
      <w:noProof/>
      <w:kern w:val="0"/>
      <w:szCs w:val="24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217696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1769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val="en-AU" w:eastAsia="en-AU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17696"/>
    <w:rPr>
      <w:rFonts w:ascii="Courier New" w:eastAsia="Times New Roman" w:hAnsi="Courier New" w:cs="Courier New"/>
      <w:kern w:val="0"/>
      <w:sz w:val="20"/>
      <w:szCs w:val="20"/>
      <w:lang w:val="en-AU" w:eastAsia="en-AU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1769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76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7696"/>
    <w:rPr>
      <w:b/>
      <w:bCs/>
      <w:kern w:val="0"/>
      <w:sz w:val="20"/>
      <w:szCs w:val="20"/>
      <w:lang w:val="en-AU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17696"/>
    <w:pPr>
      <w:tabs>
        <w:tab w:val="center" w:pos="4513"/>
        <w:tab w:val="right" w:pos="9026"/>
      </w:tabs>
      <w:spacing w:after="0" w:line="240" w:lineRule="auto"/>
    </w:pPr>
    <w:rPr>
      <w:kern w:val="0"/>
      <w:lang w:val="en-AU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217696"/>
    <w:rPr>
      <w:kern w:val="0"/>
      <w:lang w:val="en-AU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17696"/>
    <w:pPr>
      <w:tabs>
        <w:tab w:val="center" w:pos="4513"/>
        <w:tab w:val="right" w:pos="9026"/>
      </w:tabs>
      <w:spacing w:after="0" w:line="240" w:lineRule="auto"/>
    </w:pPr>
    <w:rPr>
      <w:kern w:val="0"/>
      <w:lang w:val="en-AU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217696"/>
    <w:rPr>
      <w:kern w:val="0"/>
      <w:lang w:val="en-AU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217696"/>
  </w:style>
  <w:style w:type="paragraph" w:customStyle="1" w:styleId="EndNoteBibliographyTitle">
    <w:name w:val="EndNote Bibliography Title"/>
    <w:basedOn w:val="Normal"/>
    <w:link w:val="EndNoteBibliographyTitleChar"/>
    <w:rsid w:val="0021769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7696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217696"/>
    <w:pPr>
      <w:spacing w:after="0" w:line="240" w:lineRule="auto"/>
    </w:pPr>
  </w:style>
  <w:style w:type="character" w:customStyle="1" w:styleId="anchor-text">
    <w:name w:val="anchor-text"/>
    <w:basedOn w:val="DefaultParagraphFont"/>
    <w:rsid w:val="00217696"/>
  </w:style>
  <w:style w:type="character" w:styleId="Emphasis">
    <w:name w:val="Emphasis"/>
    <w:basedOn w:val="DefaultParagraphFont"/>
    <w:uiPriority w:val="20"/>
    <w:qFormat/>
    <w:rsid w:val="00217696"/>
    <w:rPr>
      <w:i/>
      <w:iCs/>
    </w:rPr>
  </w:style>
  <w:style w:type="character" w:customStyle="1" w:styleId="cf01">
    <w:name w:val="cf01"/>
    <w:basedOn w:val="DefaultParagraphFont"/>
    <w:rsid w:val="00217696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2176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NZ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217696"/>
    <w:rPr>
      <w:color w:val="96607D"/>
      <w:u w:val="single"/>
    </w:rPr>
  </w:style>
  <w:style w:type="paragraph" w:customStyle="1" w:styleId="msonormal0">
    <w:name w:val="msonormal"/>
    <w:basedOn w:val="Normal"/>
    <w:rsid w:val="002176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NZ"/>
      <w14:ligatures w14:val="none"/>
    </w:rPr>
  </w:style>
  <w:style w:type="paragraph" w:customStyle="1" w:styleId="xl63">
    <w:name w:val="xl63"/>
    <w:basedOn w:val="Normal"/>
    <w:rsid w:val="002176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NZ"/>
      <w14:ligatures w14:val="none"/>
    </w:rPr>
  </w:style>
  <w:style w:type="paragraph" w:customStyle="1" w:styleId="xl64">
    <w:name w:val="xl64"/>
    <w:basedOn w:val="Normal"/>
    <w:rsid w:val="0021769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NZ"/>
      <w14:ligatures w14:val="none"/>
    </w:rPr>
  </w:style>
  <w:style w:type="paragraph" w:customStyle="1" w:styleId="xl65">
    <w:name w:val="xl65"/>
    <w:basedOn w:val="Normal"/>
    <w:rsid w:val="0021769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NZ"/>
      <w14:ligatures w14:val="none"/>
    </w:rPr>
  </w:style>
  <w:style w:type="paragraph" w:customStyle="1" w:styleId="xl66">
    <w:name w:val="xl66"/>
    <w:basedOn w:val="Normal"/>
    <w:rsid w:val="0021769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NZ"/>
      <w14:ligatures w14:val="none"/>
    </w:rPr>
  </w:style>
  <w:style w:type="paragraph" w:customStyle="1" w:styleId="xl67">
    <w:name w:val="xl67"/>
    <w:basedOn w:val="Normal"/>
    <w:rsid w:val="0021769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NZ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6</Words>
  <Characters>1826</Characters>
  <Application>Microsoft Office Word</Application>
  <DocSecurity>0</DocSecurity>
  <Lines>608</Lines>
  <Paragraphs>610</Paragraphs>
  <ScaleCrop>false</ScaleCrop>
  <Company/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lando Lam-Gordillo</dc:creator>
  <cp:keywords/>
  <dc:description/>
  <cp:lastModifiedBy>Orlando Lam-Gordillo</cp:lastModifiedBy>
  <cp:revision>1</cp:revision>
  <dcterms:created xsi:type="dcterms:W3CDTF">2025-12-30T19:38:00Z</dcterms:created>
  <dcterms:modified xsi:type="dcterms:W3CDTF">2025-12-30T19:39:00Z</dcterms:modified>
</cp:coreProperties>
</file>